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4125" w:rsidRPr="00E00386" w:rsidRDefault="008809B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</w:t>
      </w:r>
      <w:r>
        <w:rPr>
          <w:rFonts w:ascii="Times New Roman" w:hAnsi="Times New Roman" w:hint="eastAsia"/>
          <w:b/>
          <w:bCs/>
          <w:sz w:val="24"/>
          <w:szCs w:val="24"/>
        </w:rPr>
        <w:t>ary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00386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</w:t>
      </w:r>
      <w:r w:rsidRPr="00354432">
        <w:rPr>
          <w:rFonts w:ascii="Times New Roman" w:hAnsi="Times New Roman"/>
          <w:sz w:val="24"/>
          <w:szCs w:val="24"/>
        </w:rPr>
        <w:t xml:space="preserve"> </w:t>
      </w:r>
      <w:r w:rsidRPr="00354432">
        <w:rPr>
          <w:rFonts w:ascii="Times New Roman" w:hAnsi="Times New Roman" w:hint="eastAsia"/>
          <w:sz w:val="24"/>
          <w:szCs w:val="24"/>
        </w:rPr>
        <w:t xml:space="preserve">Genetic Correlation Estimates for Gut microbiota and </w:t>
      </w:r>
      <w:r w:rsidR="006D567F" w:rsidRPr="00354432">
        <w:rPr>
          <w:rFonts w:ascii="Times New Roman" w:hAnsi="Times New Roman" w:hint="eastAsia"/>
          <w:sz w:val="24"/>
          <w:szCs w:val="24"/>
        </w:rPr>
        <w:t>Longevity</w:t>
      </w:r>
      <w:r w:rsidRPr="00354432">
        <w:rPr>
          <w:rFonts w:ascii="Times New Roman" w:hAnsi="Times New Roman" w:hint="eastAsia"/>
          <w:sz w:val="24"/>
          <w:szCs w:val="24"/>
        </w:rPr>
        <w:t xml:space="preserve"> by LDSC regression analysis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5"/>
        <w:gridCol w:w="975"/>
        <w:gridCol w:w="300"/>
        <w:gridCol w:w="1462"/>
        <w:gridCol w:w="789"/>
        <w:gridCol w:w="825"/>
      </w:tblGrid>
      <w:tr w:rsidR="00A54125" w:rsidTr="00366B6C">
        <w:trPr>
          <w:trHeight w:val="270"/>
        </w:trPr>
        <w:tc>
          <w:tcPr>
            <w:tcW w:w="2390" w:type="pc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54501" w:rsidRDefault="00E00386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</w:rPr>
            </w:pPr>
            <w:bookmarkStart w:id="0" w:name="_GoBack"/>
            <w:proofErr w:type="spellStart"/>
            <w:r w:rsidRPr="00D54501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lang w:bidi="ar"/>
              </w:rPr>
              <w:t>G</w:t>
            </w:r>
            <w:r w:rsidR="008809B0" w:rsidRPr="00D54501">
              <w:rPr>
                <w:rFonts w:ascii="Times New Roman" w:eastAsia="宋体" w:hAnsi="Times New Roman"/>
                <w:b/>
                <w:bCs/>
                <w:color w:val="000000"/>
                <w:kern w:val="0"/>
                <w:lang w:bidi="ar"/>
              </w:rPr>
              <w:t>ut_microbiota</w:t>
            </w:r>
            <w:bookmarkEnd w:id="0"/>
            <w:proofErr w:type="spellEnd"/>
          </w:p>
        </w:tc>
        <w:tc>
          <w:tcPr>
            <w:tcW w:w="765" w:type="pct"/>
            <w:gridSpan w:val="2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6D567F" w:rsidRDefault="00E00386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lang w:bidi="ar"/>
              </w:rPr>
            </w:pPr>
            <w:r w:rsidRPr="006D567F">
              <w:rPr>
                <w:rFonts w:ascii="Times New Roman" w:eastAsia="宋体" w:hAnsi="Times New Roman"/>
                <w:b/>
                <w:bCs/>
                <w:color w:val="000000"/>
                <w:kern w:val="0"/>
                <w:lang w:bidi="ar"/>
              </w:rPr>
              <w:t>P</w:t>
            </w:r>
            <w:r w:rsidR="008809B0" w:rsidRPr="006D567F">
              <w:rPr>
                <w:rFonts w:ascii="Times New Roman" w:eastAsia="宋体" w:hAnsi="Times New Roman"/>
                <w:b/>
                <w:bCs/>
                <w:color w:val="000000"/>
                <w:kern w:val="0"/>
                <w:lang w:bidi="ar"/>
              </w:rPr>
              <w:t>henotype</w:t>
            </w: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6D567F" w:rsidRDefault="00E00386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lang w:bidi="ar"/>
              </w:rPr>
              <w:t>G</w:t>
            </w:r>
            <w:r w:rsidR="008809B0">
              <w:rPr>
                <w:rFonts w:ascii="Times New Roman" w:eastAsia="宋体" w:hAnsi="Times New Roman"/>
                <w:b/>
                <w:bCs/>
                <w:color w:val="000000"/>
                <w:kern w:val="0"/>
                <w:lang w:bidi="ar"/>
              </w:rPr>
              <w:t>enetic</w:t>
            </w:r>
            <w:r w:rsidR="006D567F">
              <w:rPr>
                <w:rFonts w:ascii="Times New Roman" w:eastAsia="宋体" w:hAnsi="Times New Roman"/>
                <w:b/>
                <w:bCs/>
                <w:color w:val="000000"/>
                <w:kern w:val="0"/>
                <w:lang w:bidi="ar"/>
              </w:rPr>
              <w:t xml:space="preserve"> </w:t>
            </w:r>
            <w:r w:rsidR="008809B0">
              <w:rPr>
                <w:rFonts w:ascii="Times New Roman" w:eastAsia="宋体" w:hAnsi="Times New Roman"/>
                <w:b/>
                <w:bCs/>
                <w:color w:val="000000"/>
                <w:kern w:val="0"/>
                <w:lang w:bidi="ar"/>
              </w:rPr>
              <w:t>correlation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E00386" w:rsidRDefault="00E00386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i/>
                <w:color w:val="000000"/>
              </w:rPr>
            </w:pPr>
            <w:r w:rsidRPr="00E00386">
              <w:rPr>
                <w:rFonts w:ascii="Times New Roman" w:eastAsia="宋体" w:hAnsi="Times New Roman"/>
                <w:b/>
                <w:bCs/>
                <w:i/>
                <w:color w:val="000000"/>
                <w:kern w:val="0"/>
                <w:lang w:bidi="ar"/>
              </w:rPr>
              <w:t>P</w:t>
            </w:r>
          </w:p>
        </w:tc>
        <w:tc>
          <w:tcPr>
            <w:tcW w:w="495" w:type="pc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lang w:bidi="ar"/>
              </w:rPr>
              <w:t>h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Roseburia_RNT</w:t>
            </w:r>
            <w:proofErr w:type="spellEnd"/>
          </w:p>
        </w:tc>
        <w:tc>
          <w:tcPr>
            <w:tcW w:w="585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491</w:t>
            </w:r>
          </w:p>
        </w:tc>
        <w:tc>
          <w:tcPr>
            <w:tcW w:w="473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67</w:t>
            </w:r>
          </w:p>
        </w:tc>
        <w:tc>
          <w:tcPr>
            <w:tcW w:w="495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Sporobacter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09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35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Collinsell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314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40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Veillonell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57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4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Faecalitalea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68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8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O_Lactobacillales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9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81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F_Coriobacteriaceae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303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F_Peptostreptococcaceae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19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22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Faecalitale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14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41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1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Acidaminococcus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4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51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O_Lactobacillales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30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55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F_Streptococcaceae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315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65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4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Div_Shannon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76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66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Dialister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08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92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C_Actinobacteri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347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95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Streptococcus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305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01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Faecalitale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6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06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F_Desulfovibrionaceae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5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13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Intestinibacter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20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15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Subdoligranulum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3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25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Collinsell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57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32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Gemmiger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8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3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C_Clostridi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4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34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1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F_Streptococcaceae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3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3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Bifidobacterium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398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40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K_Bacteri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1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46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Gemmiger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11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51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Roseburi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07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68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P_Proteobacteri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282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71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F_Acidaminococcaceae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56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72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F_Peptostreptococcaceae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129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78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Senegalimassili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14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90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Streptococcus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2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93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Parasutterell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38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97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F_Coriobacteriaceae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75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99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Lactobacillus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7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30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Collinsell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3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306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F_Peptostreptococcaceae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3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318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4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lastRenderedPageBreak/>
              <w:t>G_Hespelli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15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31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Ruminococcus2_RN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48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319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Sporobacter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3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34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F_Desulfovibrionaceae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248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346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F_Lachnospiraceae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4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348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C_Actinobacteri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34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354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Blauti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98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374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Parasutterell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9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384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Acidaminococcus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98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387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Methanobrevibacter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5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04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Prevotell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2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06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Roseburi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6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06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Victivallis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03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10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Coprobacter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206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22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Fusicatenibacter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8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26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Ruminococcus2_RN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64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27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Subdoligranulum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38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32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6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Eisenbergiell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72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35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Hespelli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10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41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1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Butyricicoccus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243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4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P_Proteobacteri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20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52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Div_Shannon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93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67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F_Acidaminococcaceae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2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83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Methanobrevibacter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56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86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Parasutterell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357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86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Blauti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38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89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Collinsell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26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9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Prevotell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15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98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Blauti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6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00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Div_NumberGener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84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02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Alloprevotell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0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13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Prevotell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266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14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F_Porphyromonadaceae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7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26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5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F_Erysipelotrichaceae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94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31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Subdoligranulum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148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38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P_Lentisphaerae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92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39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P_Bacteroidetes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25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41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Clostridium_IV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247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48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K_Bacteri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8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50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Victivallis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40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60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C_Gammaproteobacteri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194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62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4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P_Proteobacteri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66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63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lastRenderedPageBreak/>
              <w:t>P_Proteobacteri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485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75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C_Clostridi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0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75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Fusicatenibacter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17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78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Clostridium_sensu_stricto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51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78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Hespelli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6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85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Sporobacter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83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Acidaminococcus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04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99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K_Bacteri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48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99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Clostridium_IV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97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99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Collinsell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37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03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F_Erysipelotrichaceae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14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05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Div_Shannon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25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08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O_Clostridiales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68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08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Div_Chao1_RN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6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08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Butyrivibrio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144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13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Odoribacter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1.056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14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5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Subdoligranulum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160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15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F_Porphyromonadaceae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26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25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O_Lactobacillales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48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2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Dore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3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28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C_Actinobacteri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56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29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F_Acidaminococcaceae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166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37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Sporobacter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65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39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Senegalimassili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174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42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Div_NumberGener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55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42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F_Porphyromonadaceae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58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42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Hespelli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44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4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F_Porphyromonadaceae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03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47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Odoribacter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176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49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Subdoligranulum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63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54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F_Erysipelotrichaceae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67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59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Akkermansi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13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59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F_Ruminococcaceae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8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61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C_Deltaproteobacteri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45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63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P_Bacteroidetes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96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67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F_Enterococcaceae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26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6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O_Clostridiales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13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68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Sporobacter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82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71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C_Clostridi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173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74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Methanobrevibacter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68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75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F_Ruminococcaceae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68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78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Desulfovibrio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82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82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lastRenderedPageBreak/>
              <w:t>G_Butyricicoccus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78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83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Butyrivibrio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36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92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6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F_Streptococcaceae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42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93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C_Clostridi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69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698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P_Proteobacteri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43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02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Div_Chao1_RN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5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04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Hespelli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54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15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Butyricicoccus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78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15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C_Clostridi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4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19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F_Ruminococcaceae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3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19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Streptococcus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4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21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Oscillibacter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24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23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Alloprevotell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57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26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Odoribacter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290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31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P_Lentisphaerae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4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31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Coprococcus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572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33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O_Clostridiales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42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35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F_Coriobacteriaceae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02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35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Ruminococcus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4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37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P_Bacteroidetes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82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40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Odoribacter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87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42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F_Desulfovibrionaceae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7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43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C_Clostridi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36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45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Lactobacillus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60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50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C_Gammaproteobacteri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4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52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Oscillibacter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08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53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Hespelli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38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57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F_Lachnospiraceae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54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58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Ruminococcus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87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6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5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C_Gammaproteobacteri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3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6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Sporobacter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26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Lactobacillus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12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Clostridium_IV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54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75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Bifidobacterium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44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8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Eisenbergiell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48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85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Senegalimassili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4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87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Collinsell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119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89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K_Bacteri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3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93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Desulfovibrio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44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93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Desulfovibrio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6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97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1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F_Lachnospiraceae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49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799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Odoribacter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6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12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lastRenderedPageBreak/>
              <w:t>G_Gemmiger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5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15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Subdoligranulum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4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18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Akkermansi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4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24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Div_Chao1_RN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52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25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Eisenbergiell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88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29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Veillonell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34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Dialister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4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3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Coprococcus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50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35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Dore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7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38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Butyrivibrio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38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43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Dialister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2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47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Coprobacter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36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48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C_Deltaproteobacteri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77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5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Veillonell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18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51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Butyrivibrio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118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59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K_Bacteri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52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60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F_Porphyromonadaceae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61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P_Proteobacteri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34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63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F_Porphyromonadaceae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3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66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Coprococcus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37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81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P_Lentisphaerae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83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Methanobrevibacter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3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896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Fusicatenibacter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25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912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Lactobacillus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17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914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Methanobrevibacter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37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917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Dore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918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Alloprevotell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6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919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Intestinibacter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14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919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F_Desulfovibrionaceae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1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92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Coprobacter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936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F_Desulfovibrionaceae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23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945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unclassified_K_Bacteri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1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946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4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Div_NumberGenera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13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951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F_Desulfovibrionaceae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1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952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Victivallis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06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957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Methanobrevibacter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07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958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C_Deltaproteobacteria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ifespan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13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961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Intestinibacter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0.005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985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Coprococcus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Longevity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08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985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743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Ruminococcus_H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0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988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2</w:t>
            </w:r>
          </w:p>
        </w:tc>
      </w:tr>
      <w:tr w:rsidR="00A54125" w:rsidTr="00366B6C">
        <w:trPr>
          <w:trHeight w:val="270"/>
        </w:trPr>
        <w:tc>
          <w:tcPr>
            <w:tcW w:w="23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Pr="00D75BE7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color w:val="000000"/>
              </w:rPr>
            </w:pPr>
            <w:proofErr w:type="spellStart"/>
            <w:r w:rsidRPr="00D75BE7">
              <w:rPr>
                <w:rFonts w:ascii="Times New Roman" w:eastAsia="宋体" w:hAnsi="Times New Roman"/>
                <w:i/>
                <w:color w:val="000000"/>
                <w:kern w:val="0"/>
                <w:lang w:bidi="ar"/>
              </w:rPr>
              <w:t>G_Bifidobacterium_RN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6D567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Healthspan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01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989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54125" w:rsidRDefault="008809B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0.0219</w:t>
            </w:r>
          </w:p>
        </w:tc>
      </w:tr>
    </w:tbl>
    <w:p w:rsidR="00A54125" w:rsidRDefault="008809B0">
      <w:pPr>
        <w:snapToGrid w:val="0"/>
      </w:pPr>
      <w:r>
        <w:rPr>
          <w:rFonts w:ascii="Times New Roman" w:hAnsi="Times New Roman"/>
          <w:b/>
          <w:bCs/>
          <w:i/>
          <w:iCs/>
          <w:sz w:val="24"/>
        </w:rPr>
        <w:t>Note</w:t>
      </w:r>
      <w:r>
        <w:rPr>
          <w:rFonts w:ascii="Times New Roman" w:hAnsi="Times New Roman"/>
          <w:b/>
          <w:bCs/>
          <w:sz w:val="24"/>
        </w:rPr>
        <w:t>：</w:t>
      </w:r>
      <w:r>
        <w:rPr>
          <w:rFonts w:ascii="Times New Roman" w:hAnsi="Times New Roman" w:hint="eastAsia"/>
          <w:sz w:val="24"/>
        </w:rPr>
        <w:t>C</w:t>
      </w:r>
      <w:r>
        <w:rPr>
          <w:rFonts w:ascii="Times New Roman" w:hAnsi="Times New Roman"/>
          <w:sz w:val="24"/>
        </w:rPr>
        <w:t>, class; O, order; F, family;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G, genus; RNT, rank-normal transformation; HB, </w:t>
      </w:r>
      <w:r>
        <w:rPr>
          <w:rFonts w:ascii="Times New Roman" w:hAnsi="Times New Roman"/>
          <w:sz w:val="24"/>
        </w:rPr>
        <w:lastRenderedPageBreak/>
        <w:t>hurdle binary.</w:t>
      </w:r>
    </w:p>
    <w:sectPr w:rsidR="00A541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wMjAyMTI1NzY0tTRR0lEKTi0uzszPAykwqgUAHqmDVywAAAA="/>
  </w:docVars>
  <w:rsids>
    <w:rsidRoot w:val="48543DDF"/>
    <w:rsid w:val="00354432"/>
    <w:rsid w:val="00366B6C"/>
    <w:rsid w:val="005D5AC5"/>
    <w:rsid w:val="006D567F"/>
    <w:rsid w:val="008809B0"/>
    <w:rsid w:val="00A54125"/>
    <w:rsid w:val="00D54501"/>
    <w:rsid w:val="00D75BE7"/>
    <w:rsid w:val="00E00386"/>
    <w:rsid w:val="0CD13CDB"/>
    <w:rsid w:val="18460D6E"/>
    <w:rsid w:val="1FB42628"/>
    <w:rsid w:val="2B287113"/>
    <w:rsid w:val="39DA7BFD"/>
    <w:rsid w:val="48543DDF"/>
    <w:rsid w:val="4D010411"/>
    <w:rsid w:val="540B16BA"/>
    <w:rsid w:val="5E3F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E1D7078-2A19-48B2-A344-30BD93139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683</Words>
  <Characters>9598</Characters>
  <Application>Microsoft Office Word</Application>
  <DocSecurity>0</DocSecurity>
  <Lines>79</Lines>
  <Paragraphs>22</Paragraphs>
  <ScaleCrop>false</ScaleCrop>
  <Company/>
  <LinksUpToDate>false</LinksUpToDate>
  <CharactersWithSpaces>1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pty</dc:creator>
  <cp:lastModifiedBy>Hedan</cp:lastModifiedBy>
  <cp:revision>13</cp:revision>
  <dcterms:created xsi:type="dcterms:W3CDTF">2021-02-19T06:32:00Z</dcterms:created>
  <dcterms:modified xsi:type="dcterms:W3CDTF">2022-09-27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E0686518BE7483CA8AE05B40DD6DD7F</vt:lpwstr>
  </property>
</Properties>
</file>